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51EEE" w14:textId="77777777" w:rsidR="00106C8D" w:rsidRPr="005721F2" w:rsidRDefault="003D2FD7" w:rsidP="00106C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106C8D" w:rsidRPr="0051000C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="00106C8D" w:rsidRPr="0051000C">
        <w:rPr>
          <w:rFonts w:ascii="Arial" w:hAnsi="Arial" w:cs="Arial"/>
          <w:b/>
          <w:sz w:val="24"/>
          <w:szCs w:val="24"/>
          <w:lang w:val="en-US"/>
        </w:rPr>
        <w:t>: Mutation</w:t>
      </w:r>
      <w:r w:rsidR="00B53F89">
        <w:rPr>
          <w:rFonts w:ascii="Arial" w:hAnsi="Arial" w:cs="Arial"/>
          <w:b/>
          <w:sz w:val="24"/>
          <w:szCs w:val="24"/>
          <w:lang w:val="en-US"/>
        </w:rPr>
        <w:t xml:space="preserve"> status </w:t>
      </w:r>
      <w:r w:rsidR="0062393E">
        <w:rPr>
          <w:rFonts w:ascii="Arial" w:hAnsi="Arial" w:cs="Arial"/>
          <w:b/>
          <w:sz w:val="24"/>
          <w:szCs w:val="24"/>
          <w:lang w:val="en-US"/>
        </w:rPr>
        <w:t xml:space="preserve">for </w:t>
      </w:r>
      <w:r w:rsidR="0062393E" w:rsidRPr="0062393E">
        <w:rPr>
          <w:rFonts w:ascii="Arial" w:hAnsi="Arial" w:cs="Arial"/>
          <w:b/>
          <w:i/>
          <w:sz w:val="24"/>
          <w:szCs w:val="24"/>
          <w:lang w:val="en-US"/>
        </w:rPr>
        <w:t>SDH</w:t>
      </w:r>
      <w:r w:rsidR="0062393E">
        <w:rPr>
          <w:rFonts w:ascii="Arial" w:hAnsi="Arial" w:cs="Arial"/>
          <w:b/>
          <w:sz w:val="24"/>
          <w:szCs w:val="24"/>
          <w:lang w:val="en-US"/>
        </w:rPr>
        <w:t xml:space="preserve"> (SDHB) and </w:t>
      </w:r>
      <w:r w:rsidR="0062393E" w:rsidRPr="0062393E">
        <w:rPr>
          <w:rFonts w:ascii="Arial" w:hAnsi="Arial" w:cs="Arial"/>
          <w:b/>
          <w:i/>
          <w:sz w:val="24"/>
          <w:szCs w:val="24"/>
          <w:lang w:val="en-US"/>
        </w:rPr>
        <w:t>FH</w:t>
      </w:r>
      <w:r w:rsidR="0062393E">
        <w:rPr>
          <w:rFonts w:ascii="Arial" w:hAnsi="Arial" w:cs="Arial"/>
          <w:b/>
          <w:sz w:val="24"/>
          <w:szCs w:val="24"/>
          <w:lang w:val="en-US"/>
        </w:rPr>
        <w:t xml:space="preserve"> (2-SC) </w:t>
      </w:r>
      <w:r w:rsidR="00B410B1">
        <w:rPr>
          <w:rFonts w:ascii="Arial" w:hAnsi="Arial" w:cs="Arial"/>
          <w:b/>
          <w:sz w:val="24"/>
          <w:szCs w:val="24"/>
          <w:lang w:val="en-US"/>
        </w:rPr>
        <w:t xml:space="preserve">defined by immunohistochemistry </w:t>
      </w:r>
      <w:r w:rsidR="00106C8D" w:rsidRPr="002E323E">
        <w:rPr>
          <w:rFonts w:ascii="Arial" w:hAnsi="Arial" w:cs="Arial"/>
          <w:b/>
          <w:sz w:val="24"/>
          <w:szCs w:val="24"/>
          <w:lang w:val="en-US"/>
        </w:rPr>
        <w:t xml:space="preserve">on the TMA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842"/>
        <w:gridCol w:w="1276"/>
      </w:tblGrid>
      <w:tr w:rsidR="0062393E" w:rsidRPr="00B410B1" w14:paraId="21DF6F08" w14:textId="77777777" w:rsidTr="00B410B1">
        <w:tc>
          <w:tcPr>
            <w:tcW w:w="4503" w:type="dxa"/>
          </w:tcPr>
          <w:p w14:paraId="72007324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2" w:type="dxa"/>
          </w:tcPr>
          <w:p w14:paraId="164E0E63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410B1">
              <w:rPr>
                <w:rFonts w:ascii="Arial" w:hAnsi="Arial" w:cs="Arial"/>
                <w:b/>
                <w:lang w:val="en-US"/>
              </w:rPr>
              <w:t>Loss of SDHB</w:t>
            </w:r>
          </w:p>
        </w:tc>
        <w:tc>
          <w:tcPr>
            <w:tcW w:w="1276" w:type="dxa"/>
          </w:tcPr>
          <w:p w14:paraId="4B8AAB6E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b/>
                <w:i/>
                <w:lang w:val="en-US"/>
              </w:rPr>
            </w:pPr>
            <w:r w:rsidRPr="00B410B1">
              <w:rPr>
                <w:rFonts w:ascii="Arial" w:hAnsi="Arial" w:cs="Arial"/>
                <w:b/>
                <w:lang w:val="en-US"/>
              </w:rPr>
              <w:t>2-SC</w:t>
            </w:r>
          </w:p>
        </w:tc>
      </w:tr>
      <w:tr w:rsidR="0062393E" w:rsidRPr="00B410B1" w14:paraId="69805DA5" w14:textId="77777777" w:rsidTr="00B410B1">
        <w:tc>
          <w:tcPr>
            <w:tcW w:w="4503" w:type="dxa"/>
          </w:tcPr>
          <w:p w14:paraId="13B3581B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B410B1">
              <w:rPr>
                <w:rFonts w:ascii="Arial" w:hAnsi="Arial" w:cs="Arial"/>
                <w:b/>
                <w:lang w:val="en-US"/>
              </w:rPr>
              <w:t>Enchondroma</w:t>
            </w:r>
            <w:proofErr w:type="spellEnd"/>
            <w:r w:rsidRPr="00B410B1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6247C13F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8</w:t>
            </w:r>
          </w:p>
        </w:tc>
        <w:tc>
          <w:tcPr>
            <w:tcW w:w="1276" w:type="dxa"/>
          </w:tcPr>
          <w:p w14:paraId="75CD8BFD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6</w:t>
            </w:r>
          </w:p>
        </w:tc>
      </w:tr>
      <w:tr w:rsidR="0062393E" w:rsidRPr="00B410B1" w14:paraId="607412EA" w14:textId="77777777" w:rsidTr="00B410B1">
        <w:tc>
          <w:tcPr>
            <w:tcW w:w="4503" w:type="dxa"/>
          </w:tcPr>
          <w:p w14:paraId="7C9582FE" w14:textId="77777777" w:rsidR="0062393E" w:rsidRPr="00B410B1" w:rsidRDefault="0062393E" w:rsidP="00B410B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410B1">
              <w:rPr>
                <w:rFonts w:ascii="Arial" w:hAnsi="Arial" w:cs="Arial"/>
                <w:b/>
                <w:lang w:val="en-US"/>
              </w:rPr>
              <w:t>A</w:t>
            </w:r>
            <w:r w:rsidR="00B410B1">
              <w:rPr>
                <w:rFonts w:ascii="Arial" w:hAnsi="Arial" w:cs="Arial"/>
                <w:b/>
                <w:lang w:val="en-US"/>
              </w:rPr>
              <w:t xml:space="preserve">CT </w:t>
            </w:r>
            <w:r w:rsidRPr="00B410B1">
              <w:rPr>
                <w:rFonts w:ascii="Arial" w:hAnsi="Arial" w:cs="Arial"/>
                <w:b/>
                <w:lang w:val="en-US"/>
              </w:rPr>
              <w:t>/</w:t>
            </w:r>
            <w:r w:rsidR="00B410B1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410B1">
              <w:rPr>
                <w:rFonts w:ascii="Arial" w:hAnsi="Arial" w:cs="Arial"/>
                <w:b/>
                <w:lang w:val="en-US"/>
              </w:rPr>
              <w:t xml:space="preserve">grade I </w:t>
            </w:r>
          </w:p>
        </w:tc>
        <w:tc>
          <w:tcPr>
            <w:tcW w:w="1842" w:type="dxa"/>
          </w:tcPr>
          <w:p w14:paraId="0ECF3460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67</w:t>
            </w:r>
          </w:p>
        </w:tc>
        <w:tc>
          <w:tcPr>
            <w:tcW w:w="1276" w:type="dxa"/>
          </w:tcPr>
          <w:p w14:paraId="3E190225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45</w:t>
            </w:r>
          </w:p>
        </w:tc>
      </w:tr>
      <w:tr w:rsidR="0062393E" w:rsidRPr="00B410B1" w14:paraId="1F0D00AC" w14:textId="77777777" w:rsidTr="00B410B1">
        <w:tc>
          <w:tcPr>
            <w:tcW w:w="4503" w:type="dxa"/>
          </w:tcPr>
          <w:p w14:paraId="6006942A" w14:textId="77777777" w:rsidR="0062393E" w:rsidRPr="00B410B1" w:rsidRDefault="00B410B1" w:rsidP="00B410B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Grade </w:t>
            </w:r>
            <w:r w:rsidR="0062393E" w:rsidRPr="00B410B1">
              <w:rPr>
                <w:rFonts w:ascii="Arial" w:hAnsi="Arial" w:cs="Arial"/>
                <w:b/>
                <w:lang w:val="en-US"/>
              </w:rPr>
              <w:t xml:space="preserve">II </w:t>
            </w:r>
          </w:p>
        </w:tc>
        <w:tc>
          <w:tcPr>
            <w:tcW w:w="1842" w:type="dxa"/>
          </w:tcPr>
          <w:p w14:paraId="776F0471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39</w:t>
            </w:r>
          </w:p>
        </w:tc>
        <w:tc>
          <w:tcPr>
            <w:tcW w:w="1276" w:type="dxa"/>
          </w:tcPr>
          <w:p w14:paraId="790A668C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30</w:t>
            </w:r>
          </w:p>
        </w:tc>
      </w:tr>
      <w:tr w:rsidR="0062393E" w:rsidRPr="00B410B1" w14:paraId="7F8C3BA2" w14:textId="77777777" w:rsidTr="00B410B1">
        <w:tc>
          <w:tcPr>
            <w:tcW w:w="4503" w:type="dxa"/>
          </w:tcPr>
          <w:p w14:paraId="50DF8B0B" w14:textId="77777777" w:rsidR="0062393E" w:rsidRPr="00B410B1" w:rsidRDefault="00B410B1" w:rsidP="00BC5981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</w:t>
            </w:r>
            <w:r w:rsidR="0062393E" w:rsidRPr="00B410B1">
              <w:rPr>
                <w:rFonts w:ascii="Arial" w:hAnsi="Arial" w:cs="Arial"/>
                <w:b/>
                <w:lang w:val="en-US"/>
              </w:rPr>
              <w:t xml:space="preserve">rade III </w:t>
            </w:r>
          </w:p>
        </w:tc>
        <w:tc>
          <w:tcPr>
            <w:tcW w:w="1842" w:type="dxa"/>
          </w:tcPr>
          <w:p w14:paraId="2AE6068E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17</w:t>
            </w:r>
          </w:p>
        </w:tc>
        <w:tc>
          <w:tcPr>
            <w:tcW w:w="1276" w:type="dxa"/>
          </w:tcPr>
          <w:p w14:paraId="55963C18" w14:textId="77777777" w:rsidR="0062393E" w:rsidRPr="00B410B1" w:rsidRDefault="0062393E" w:rsidP="00BC59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10B1">
              <w:rPr>
                <w:rFonts w:ascii="Arial" w:hAnsi="Arial" w:cs="Arial"/>
                <w:lang w:val="en-US"/>
              </w:rPr>
              <w:t>0/14</w:t>
            </w:r>
          </w:p>
        </w:tc>
      </w:tr>
    </w:tbl>
    <w:p w14:paraId="41D8AAAA" w14:textId="77777777" w:rsidR="00106C8D" w:rsidRDefault="00106C8D" w:rsidP="00106C8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0181C7E" w14:textId="77777777" w:rsidR="0062393E" w:rsidRDefault="0062393E" w:rsidP="00106C8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809D45C" w14:textId="7D8B20D9" w:rsidR="00B410B1" w:rsidRDefault="00B410B1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14:paraId="5CB1DECD" w14:textId="48123514" w:rsidR="00CE27C1" w:rsidRDefault="00CE27C1">
      <w:pPr>
        <w:rPr>
          <w:lang w:val="en-US"/>
        </w:rPr>
      </w:pPr>
    </w:p>
    <w:sectPr w:rsidR="00CE27C1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FFF7D2" w15:done="0"/>
  <w15:commentEx w15:paraId="73B84B6E" w15:done="0"/>
  <w15:commentEx w15:paraId="0B83C335" w15:done="0"/>
  <w15:commentEx w15:paraId="74EE4520" w15:done="0"/>
  <w15:commentEx w15:paraId="69A7B7A3" w15:done="0"/>
  <w15:commentEx w15:paraId="623CD2C3" w15:done="0"/>
  <w15:commentEx w15:paraId="526E67EB" w15:done="0"/>
  <w15:commentEx w15:paraId="70957D7B" w15:done="0"/>
  <w15:commentEx w15:paraId="31FBD317" w15:done="0"/>
  <w15:commentEx w15:paraId="24DDF97E" w15:done="0"/>
  <w15:commentEx w15:paraId="1811087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83A1EF" w14:textId="77777777" w:rsidR="001E6587" w:rsidRDefault="001E6587" w:rsidP="00F13D70">
      <w:pPr>
        <w:spacing w:after="0" w:line="240" w:lineRule="auto"/>
      </w:pPr>
      <w:r>
        <w:separator/>
      </w:r>
    </w:p>
  </w:endnote>
  <w:endnote w:type="continuationSeparator" w:id="0">
    <w:p w14:paraId="02317DDD" w14:textId="77777777" w:rsidR="001E6587" w:rsidRDefault="001E6587" w:rsidP="00F13D70">
      <w:pPr>
        <w:spacing w:after="0" w:line="240" w:lineRule="auto"/>
      </w:pPr>
      <w:r>
        <w:continuationSeparator/>
      </w:r>
    </w:p>
  </w:endnote>
  <w:endnote w:type="continuationNotice" w:id="1">
    <w:p w14:paraId="4DAB547F" w14:textId="77777777" w:rsidR="001E6587" w:rsidRDefault="001E65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Bovee, J.V.M.G. (PATH)" w:date="2016-10-11T16:20:00Z"/>
  <w:sdt>
    <w:sdtPr>
      <w:id w:val="2113463536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14:paraId="2CAF9147" w14:textId="77777777" w:rsidR="001E6587" w:rsidRDefault="001E6587">
        <w:pPr>
          <w:pStyle w:val="Voettekst"/>
          <w:jc w:val="center"/>
          <w:rPr>
            <w:ins w:id="2" w:author="Bovee, J.V.M.G. (PATH)" w:date="2016-10-11T16:20:00Z"/>
          </w:rPr>
        </w:pPr>
        <w:ins w:id="3" w:author="Bovee, J.V.M.G. (PATH)" w:date="2016-10-11T16:20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C2031B">
          <w:rPr>
            <w:noProof/>
          </w:rPr>
          <w:t>1</w:t>
        </w:r>
        <w:ins w:id="4" w:author="Bovee, J.V.M.G. (PATH)" w:date="2016-10-11T16:20:00Z">
          <w:r>
            <w:rPr>
              <w:noProof/>
            </w:rPr>
            <w:fldChar w:fldCharType="end"/>
          </w:r>
        </w:ins>
      </w:p>
      <w:customXmlInsRangeStart w:id="5" w:author="Bovee, J.V.M.G. (PATH)" w:date="2016-10-11T16:20:00Z"/>
    </w:sdtContent>
  </w:sdt>
  <w:customXmlInsRangeEnd w:id="5"/>
  <w:p w14:paraId="66652443" w14:textId="77777777" w:rsidR="001E6587" w:rsidRDefault="001E6587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AA5287" w14:textId="77777777" w:rsidR="001E6587" w:rsidRDefault="001E6587" w:rsidP="00F13D70">
      <w:pPr>
        <w:spacing w:after="0" w:line="240" w:lineRule="auto"/>
      </w:pPr>
      <w:r>
        <w:separator/>
      </w:r>
    </w:p>
  </w:footnote>
  <w:footnote w:type="continuationSeparator" w:id="0">
    <w:p w14:paraId="58D473C7" w14:textId="77777777" w:rsidR="001E6587" w:rsidRDefault="001E6587" w:rsidP="00F13D70">
      <w:pPr>
        <w:spacing w:after="0" w:line="240" w:lineRule="auto"/>
      </w:pPr>
      <w:r>
        <w:continuationSeparator/>
      </w:r>
    </w:p>
  </w:footnote>
  <w:footnote w:type="continuationNotice" w:id="1">
    <w:p w14:paraId="334B76F9" w14:textId="77777777" w:rsidR="001E6587" w:rsidRDefault="001E65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79622" w14:textId="77777777" w:rsidR="001E6587" w:rsidRDefault="001E6587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B78CF"/>
    <w:multiLevelType w:val="hybridMultilevel"/>
    <w:tmpl w:val="761E02B2"/>
    <w:lvl w:ilvl="0" w:tplc="AA4211A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5359BF"/>
    <w:multiLevelType w:val="hybridMultilevel"/>
    <w:tmpl w:val="39585F2A"/>
    <w:lvl w:ilvl="0" w:tplc="B96629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6C36B8"/>
    <w:multiLevelType w:val="hybridMultilevel"/>
    <w:tmpl w:val="15FE046E"/>
    <w:lvl w:ilvl="0" w:tplc="37DA38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7436AD"/>
    <w:multiLevelType w:val="hybridMultilevel"/>
    <w:tmpl w:val="BBE60F3A"/>
    <w:lvl w:ilvl="0" w:tplc="3D6E17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9E0D22"/>
    <w:multiLevelType w:val="hybridMultilevel"/>
    <w:tmpl w:val="DF9E2D56"/>
    <w:lvl w:ilvl="0" w:tplc="3E2EBCB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800000"/>
    <w:multiLevelType w:val="hybridMultilevel"/>
    <w:tmpl w:val="7B04E15C"/>
    <w:lvl w:ilvl="0" w:tplc="5A3C11A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727945"/>
    <w:multiLevelType w:val="hybridMultilevel"/>
    <w:tmpl w:val="6178A366"/>
    <w:lvl w:ilvl="0" w:tplc="399EF2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 Toshiba">
    <w15:presenceInfo w15:providerId="None" w15:userId="My Toshi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Clinical Path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 manager&lt;/item&gt;&lt;/Libraries&gt;&lt;/ENLibraries&gt;"/>
  </w:docVars>
  <w:rsids>
    <w:rsidRoot w:val="009319A4"/>
    <w:rsid w:val="00000BBD"/>
    <w:rsid w:val="00001894"/>
    <w:rsid w:val="00006416"/>
    <w:rsid w:val="00011A91"/>
    <w:rsid w:val="00012261"/>
    <w:rsid w:val="000124D3"/>
    <w:rsid w:val="00012DE2"/>
    <w:rsid w:val="00021942"/>
    <w:rsid w:val="00023A0A"/>
    <w:rsid w:val="00026EF3"/>
    <w:rsid w:val="00030F79"/>
    <w:rsid w:val="000356A8"/>
    <w:rsid w:val="00035713"/>
    <w:rsid w:val="00037240"/>
    <w:rsid w:val="00041ABA"/>
    <w:rsid w:val="000432BB"/>
    <w:rsid w:val="0004467B"/>
    <w:rsid w:val="00045598"/>
    <w:rsid w:val="00046634"/>
    <w:rsid w:val="00050C73"/>
    <w:rsid w:val="0005192C"/>
    <w:rsid w:val="00055008"/>
    <w:rsid w:val="00055F28"/>
    <w:rsid w:val="000625A3"/>
    <w:rsid w:val="00067990"/>
    <w:rsid w:val="00070DFD"/>
    <w:rsid w:val="0007280F"/>
    <w:rsid w:val="000764D0"/>
    <w:rsid w:val="000765EA"/>
    <w:rsid w:val="0008368D"/>
    <w:rsid w:val="00083BD8"/>
    <w:rsid w:val="00091F35"/>
    <w:rsid w:val="00093B8E"/>
    <w:rsid w:val="00094BF8"/>
    <w:rsid w:val="000A0C05"/>
    <w:rsid w:val="000A0C33"/>
    <w:rsid w:val="000A40FC"/>
    <w:rsid w:val="000A426C"/>
    <w:rsid w:val="000A5259"/>
    <w:rsid w:val="000B0CEB"/>
    <w:rsid w:val="000B243A"/>
    <w:rsid w:val="000B43A5"/>
    <w:rsid w:val="000C1EF5"/>
    <w:rsid w:val="000C209B"/>
    <w:rsid w:val="000C35AF"/>
    <w:rsid w:val="000D3305"/>
    <w:rsid w:val="000D5558"/>
    <w:rsid w:val="000D79FF"/>
    <w:rsid w:val="000E2230"/>
    <w:rsid w:val="000E393D"/>
    <w:rsid w:val="000E68EC"/>
    <w:rsid w:val="000E69AA"/>
    <w:rsid w:val="000F0502"/>
    <w:rsid w:val="000F394E"/>
    <w:rsid w:val="000F58F4"/>
    <w:rsid w:val="000F777A"/>
    <w:rsid w:val="00101E1D"/>
    <w:rsid w:val="00103D5A"/>
    <w:rsid w:val="00106C8D"/>
    <w:rsid w:val="00110C88"/>
    <w:rsid w:val="001166B1"/>
    <w:rsid w:val="0012008A"/>
    <w:rsid w:val="001204AC"/>
    <w:rsid w:val="00121346"/>
    <w:rsid w:val="00122452"/>
    <w:rsid w:val="00124489"/>
    <w:rsid w:val="00127807"/>
    <w:rsid w:val="00133A3B"/>
    <w:rsid w:val="001358AC"/>
    <w:rsid w:val="001372F0"/>
    <w:rsid w:val="0013752A"/>
    <w:rsid w:val="00145EF5"/>
    <w:rsid w:val="00150278"/>
    <w:rsid w:val="00150C09"/>
    <w:rsid w:val="001511A2"/>
    <w:rsid w:val="00152CEC"/>
    <w:rsid w:val="00153570"/>
    <w:rsid w:val="0015378F"/>
    <w:rsid w:val="00154904"/>
    <w:rsid w:val="00156DDD"/>
    <w:rsid w:val="00160154"/>
    <w:rsid w:val="00160C7D"/>
    <w:rsid w:val="00161561"/>
    <w:rsid w:val="00164832"/>
    <w:rsid w:val="00165577"/>
    <w:rsid w:val="00165D34"/>
    <w:rsid w:val="0016666D"/>
    <w:rsid w:val="00171217"/>
    <w:rsid w:val="0017238F"/>
    <w:rsid w:val="00176F59"/>
    <w:rsid w:val="001812DE"/>
    <w:rsid w:val="00184837"/>
    <w:rsid w:val="00185171"/>
    <w:rsid w:val="00191E67"/>
    <w:rsid w:val="00191E90"/>
    <w:rsid w:val="00194566"/>
    <w:rsid w:val="001957EF"/>
    <w:rsid w:val="00197054"/>
    <w:rsid w:val="001973B7"/>
    <w:rsid w:val="00197D71"/>
    <w:rsid w:val="001A1E5B"/>
    <w:rsid w:val="001A2F28"/>
    <w:rsid w:val="001A46D9"/>
    <w:rsid w:val="001A6BE7"/>
    <w:rsid w:val="001B7ED4"/>
    <w:rsid w:val="001C0095"/>
    <w:rsid w:val="001C20DC"/>
    <w:rsid w:val="001C44DD"/>
    <w:rsid w:val="001C4970"/>
    <w:rsid w:val="001C52D6"/>
    <w:rsid w:val="001C591E"/>
    <w:rsid w:val="001C6DC2"/>
    <w:rsid w:val="001D0F98"/>
    <w:rsid w:val="001D2818"/>
    <w:rsid w:val="001D31F2"/>
    <w:rsid w:val="001D34A3"/>
    <w:rsid w:val="001D4A00"/>
    <w:rsid w:val="001D4FDA"/>
    <w:rsid w:val="001E5455"/>
    <w:rsid w:val="001E5754"/>
    <w:rsid w:val="001E5E08"/>
    <w:rsid w:val="001E643F"/>
    <w:rsid w:val="001E6587"/>
    <w:rsid w:val="001E6F80"/>
    <w:rsid w:val="001F2672"/>
    <w:rsid w:val="001F2DE2"/>
    <w:rsid w:val="001F5733"/>
    <w:rsid w:val="001F6693"/>
    <w:rsid w:val="001F6E37"/>
    <w:rsid w:val="00200380"/>
    <w:rsid w:val="002017A3"/>
    <w:rsid w:val="00202B21"/>
    <w:rsid w:val="00203B2E"/>
    <w:rsid w:val="002120B8"/>
    <w:rsid w:val="00212FEF"/>
    <w:rsid w:val="00213DEE"/>
    <w:rsid w:val="00215157"/>
    <w:rsid w:val="00215D43"/>
    <w:rsid w:val="00217A74"/>
    <w:rsid w:val="0022206D"/>
    <w:rsid w:val="002229E8"/>
    <w:rsid w:val="00231B5B"/>
    <w:rsid w:val="002339A9"/>
    <w:rsid w:val="002339EE"/>
    <w:rsid w:val="002379AA"/>
    <w:rsid w:val="0024091E"/>
    <w:rsid w:val="00240AAE"/>
    <w:rsid w:val="00241749"/>
    <w:rsid w:val="00243301"/>
    <w:rsid w:val="00245D04"/>
    <w:rsid w:val="00246E01"/>
    <w:rsid w:val="00247852"/>
    <w:rsid w:val="00253B00"/>
    <w:rsid w:val="0025674B"/>
    <w:rsid w:val="00262438"/>
    <w:rsid w:val="00265046"/>
    <w:rsid w:val="002675FE"/>
    <w:rsid w:val="00272FFD"/>
    <w:rsid w:val="00273C9B"/>
    <w:rsid w:val="00275D99"/>
    <w:rsid w:val="002766B3"/>
    <w:rsid w:val="002778B0"/>
    <w:rsid w:val="00283680"/>
    <w:rsid w:val="00286326"/>
    <w:rsid w:val="002904EF"/>
    <w:rsid w:val="00290925"/>
    <w:rsid w:val="002917ED"/>
    <w:rsid w:val="00294815"/>
    <w:rsid w:val="0029541B"/>
    <w:rsid w:val="002965A3"/>
    <w:rsid w:val="002A0E60"/>
    <w:rsid w:val="002A48A3"/>
    <w:rsid w:val="002A534E"/>
    <w:rsid w:val="002A6F26"/>
    <w:rsid w:val="002B18C0"/>
    <w:rsid w:val="002B1E3B"/>
    <w:rsid w:val="002B2C09"/>
    <w:rsid w:val="002B5311"/>
    <w:rsid w:val="002B6A1D"/>
    <w:rsid w:val="002B7F73"/>
    <w:rsid w:val="002C0639"/>
    <w:rsid w:val="002C10BD"/>
    <w:rsid w:val="002C1B15"/>
    <w:rsid w:val="002C63AC"/>
    <w:rsid w:val="002C7B25"/>
    <w:rsid w:val="002D2B8B"/>
    <w:rsid w:val="002D38AE"/>
    <w:rsid w:val="002D392A"/>
    <w:rsid w:val="002D65BD"/>
    <w:rsid w:val="002E2860"/>
    <w:rsid w:val="002E2CA4"/>
    <w:rsid w:val="002E323E"/>
    <w:rsid w:val="002E5387"/>
    <w:rsid w:val="002E5BBE"/>
    <w:rsid w:val="002E742B"/>
    <w:rsid w:val="002F1AE0"/>
    <w:rsid w:val="002F359E"/>
    <w:rsid w:val="00303CC9"/>
    <w:rsid w:val="0030487B"/>
    <w:rsid w:val="003049BC"/>
    <w:rsid w:val="003050C5"/>
    <w:rsid w:val="003115AA"/>
    <w:rsid w:val="00311EAC"/>
    <w:rsid w:val="00315D22"/>
    <w:rsid w:val="00316FF4"/>
    <w:rsid w:val="00317DEF"/>
    <w:rsid w:val="0032109F"/>
    <w:rsid w:val="003222B4"/>
    <w:rsid w:val="003257B3"/>
    <w:rsid w:val="0033054F"/>
    <w:rsid w:val="00332E8B"/>
    <w:rsid w:val="0033716D"/>
    <w:rsid w:val="003377C3"/>
    <w:rsid w:val="003411E1"/>
    <w:rsid w:val="0034136E"/>
    <w:rsid w:val="00341A4D"/>
    <w:rsid w:val="00344E2F"/>
    <w:rsid w:val="00345C4C"/>
    <w:rsid w:val="00346E5C"/>
    <w:rsid w:val="003473FD"/>
    <w:rsid w:val="0036101D"/>
    <w:rsid w:val="00361C07"/>
    <w:rsid w:val="0037026F"/>
    <w:rsid w:val="00371544"/>
    <w:rsid w:val="0037242F"/>
    <w:rsid w:val="00373FAC"/>
    <w:rsid w:val="0037499C"/>
    <w:rsid w:val="003753D2"/>
    <w:rsid w:val="00382D89"/>
    <w:rsid w:val="00387E25"/>
    <w:rsid w:val="00391508"/>
    <w:rsid w:val="00391B02"/>
    <w:rsid w:val="00391F53"/>
    <w:rsid w:val="003934EE"/>
    <w:rsid w:val="00394CA3"/>
    <w:rsid w:val="00396422"/>
    <w:rsid w:val="0039792C"/>
    <w:rsid w:val="003A0939"/>
    <w:rsid w:val="003A235D"/>
    <w:rsid w:val="003A2FEF"/>
    <w:rsid w:val="003A5C1E"/>
    <w:rsid w:val="003A5FF9"/>
    <w:rsid w:val="003A77B3"/>
    <w:rsid w:val="003B23AE"/>
    <w:rsid w:val="003B2976"/>
    <w:rsid w:val="003B6B8E"/>
    <w:rsid w:val="003C0349"/>
    <w:rsid w:val="003C3ED9"/>
    <w:rsid w:val="003C5294"/>
    <w:rsid w:val="003C7726"/>
    <w:rsid w:val="003D2224"/>
    <w:rsid w:val="003D2FD7"/>
    <w:rsid w:val="003D3B48"/>
    <w:rsid w:val="003D7DA8"/>
    <w:rsid w:val="003E1438"/>
    <w:rsid w:val="003E1E0B"/>
    <w:rsid w:val="003F02CF"/>
    <w:rsid w:val="003F582B"/>
    <w:rsid w:val="003F7B30"/>
    <w:rsid w:val="004003F2"/>
    <w:rsid w:val="00400E9C"/>
    <w:rsid w:val="00401ED7"/>
    <w:rsid w:val="00402A32"/>
    <w:rsid w:val="00402CE9"/>
    <w:rsid w:val="00403534"/>
    <w:rsid w:val="00406219"/>
    <w:rsid w:val="00406872"/>
    <w:rsid w:val="004104D5"/>
    <w:rsid w:val="00411375"/>
    <w:rsid w:val="00413D48"/>
    <w:rsid w:val="00416837"/>
    <w:rsid w:val="00420535"/>
    <w:rsid w:val="004223CD"/>
    <w:rsid w:val="004228D9"/>
    <w:rsid w:val="004247CB"/>
    <w:rsid w:val="00430EA9"/>
    <w:rsid w:val="00431B98"/>
    <w:rsid w:val="00434B42"/>
    <w:rsid w:val="004373DB"/>
    <w:rsid w:val="004401D3"/>
    <w:rsid w:val="00443F52"/>
    <w:rsid w:val="00444978"/>
    <w:rsid w:val="00445542"/>
    <w:rsid w:val="00445F9D"/>
    <w:rsid w:val="0044706C"/>
    <w:rsid w:val="00447487"/>
    <w:rsid w:val="00451789"/>
    <w:rsid w:val="0045388E"/>
    <w:rsid w:val="004542A6"/>
    <w:rsid w:val="00456274"/>
    <w:rsid w:val="004564E2"/>
    <w:rsid w:val="0046176D"/>
    <w:rsid w:val="004642E6"/>
    <w:rsid w:val="00470066"/>
    <w:rsid w:val="0047383D"/>
    <w:rsid w:val="00475C94"/>
    <w:rsid w:val="00477260"/>
    <w:rsid w:val="00477F92"/>
    <w:rsid w:val="004925CB"/>
    <w:rsid w:val="004931DE"/>
    <w:rsid w:val="00493BD0"/>
    <w:rsid w:val="00494DBE"/>
    <w:rsid w:val="00495552"/>
    <w:rsid w:val="004A1F07"/>
    <w:rsid w:val="004A5A00"/>
    <w:rsid w:val="004A625C"/>
    <w:rsid w:val="004A7313"/>
    <w:rsid w:val="004A7C02"/>
    <w:rsid w:val="004B35B5"/>
    <w:rsid w:val="004B3F79"/>
    <w:rsid w:val="004B59DC"/>
    <w:rsid w:val="004B5A34"/>
    <w:rsid w:val="004C06B0"/>
    <w:rsid w:val="004C3347"/>
    <w:rsid w:val="004C60DF"/>
    <w:rsid w:val="004C6F19"/>
    <w:rsid w:val="004D39FA"/>
    <w:rsid w:val="004D5E95"/>
    <w:rsid w:val="004D738A"/>
    <w:rsid w:val="004E042C"/>
    <w:rsid w:val="004E6E0B"/>
    <w:rsid w:val="004E7582"/>
    <w:rsid w:val="004F06B4"/>
    <w:rsid w:val="004F23B3"/>
    <w:rsid w:val="004F395C"/>
    <w:rsid w:val="004F3DBF"/>
    <w:rsid w:val="004F463A"/>
    <w:rsid w:val="004F76F7"/>
    <w:rsid w:val="00501C18"/>
    <w:rsid w:val="00502F46"/>
    <w:rsid w:val="005032CA"/>
    <w:rsid w:val="00506CF4"/>
    <w:rsid w:val="0051000C"/>
    <w:rsid w:val="00510610"/>
    <w:rsid w:val="00512F18"/>
    <w:rsid w:val="00513063"/>
    <w:rsid w:val="00516648"/>
    <w:rsid w:val="00517D2C"/>
    <w:rsid w:val="00520CEC"/>
    <w:rsid w:val="005210A2"/>
    <w:rsid w:val="00522742"/>
    <w:rsid w:val="00522B3B"/>
    <w:rsid w:val="00522DEA"/>
    <w:rsid w:val="00523C66"/>
    <w:rsid w:val="0053194B"/>
    <w:rsid w:val="00532119"/>
    <w:rsid w:val="00532AD2"/>
    <w:rsid w:val="00532B1A"/>
    <w:rsid w:val="00535F5C"/>
    <w:rsid w:val="00541971"/>
    <w:rsid w:val="00544438"/>
    <w:rsid w:val="00546A6F"/>
    <w:rsid w:val="00546E5B"/>
    <w:rsid w:val="0054715A"/>
    <w:rsid w:val="00551C91"/>
    <w:rsid w:val="00553E02"/>
    <w:rsid w:val="00560DF3"/>
    <w:rsid w:val="0056156B"/>
    <w:rsid w:val="005718E0"/>
    <w:rsid w:val="005721F2"/>
    <w:rsid w:val="00572FA5"/>
    <w:rsid w:val="00573366"/>
    <w:rsid w:val="005741A3"/>
    <w:rsid w:val="00575A23"/>
    <w:rsid w:val="00583911"/>
    <w:rsid w:val="005856D1"/>
    <w:rsid w:val="00585FC3"/>
    <w:rsid w:val="00586602"/>
    <w:rsid w:val="00586D24"/>
    <w:rsid w:val="00592722"/>
    <w:rsid w:val="0059396A"/>
    <w:rsid w:val="005A27A3"/>
    <w:rsid w:val="005A2AB0"/>
    <w:rsid w:val="005A2EA2"/>
    <w:rsid w:val="005A4AE1"/>
    <w:rsid w:val="005B1B27"/>
    <w:rsid w:val="005B4998"/>
    <w:rsid w:val="005B6ECE"/>
    <w:rsid w:val="005B7261"/>
    <w:rsid w:val="005B7A42"/>
    <w:rsid w:val="005C0F90"/>
    <w:rsid w:val="005C2BEE"/>
    <w:rsid w:val="005C40DD"/>
    <w:rsid w:val="005C4B5D"/>
    <w:rsid w:val="005C53ED"/>
    <w:rsid w:val="005C549E"/>
    <w:rsid w:val="005C75E0"/>
    <w:rsid w:val="005D279D"/>
    <w:rsid w:val="005D6379"/>
    <w:rsid w:val="005E1FB4"/>
    <w:rsid w:val="005E31B7"/>
    <w:rsid w:val="005E3C46"/>
    <w:rsid w:val="005E4385"/>
    <w:rsid w:val="005F19C6"/>
    <w:rsid w:val="005F3ED3"/>
    <w:rsid w:val="005F6695"/>
    <w:rsid w:val="00600A50"/>
    <w:rsid w:val="00601431"/>
    <w:rsid w:val="0060660D"/>
    <w:rsid w:val="00610007"/>
    <w:rsid w:val="0061055E"/>
    <w:rsid w:val="006113E8"/>
    <w:rsid w:val="0061260E"/>
    <w:rsid w:val="0061415B"/>
    <w:rsid w:val="00614FA6"/>
    <w:rsid w:val="00617EC7"/>
    <w:rsid w:val="00620945"/>
    <w:rsid w:val="006209CC"/>
    <w:rsid w:val="00621180"/>
    <w:rsid w:val="006236B3"/>
    <w:rsid w:val="0062393E"/>
    <w:rsid w:val="00624F6C"/>
    <w:rsid w:val="00626E22"/>
    <w:rsid w:val="006348B8"/>
    <w:rsid w:val="00635FBD"/>
    <w:rsid w:val="00641C51"/>
    <w:rsid w:val="00642251"/>
    <w:rsid w:val="006422E4"/>
    <w:rsid w:val="006439F7"/>
    <w:rsid w:val="00644651"/>
    <w:rsid w:val="00644685"/>
    <w:rsid w:val="00644B3A"/>
    <w:rsid w:val="00644E0E"/>
    <w:rsid w:val="0065040E"/>
    <w:rsid w:val="00652F12"/>
    <w:rsid w:val="00655E70"/>
    <w:rsid w:val="00656018"/>
    <w:rsid w:val="00656C97"/>
    <w:rsid w:val="00660433"/>
    <w:rsid w:val="006604D4"/>
    <w:rsid w:val="006636A7"/>
    <w:rsid w:val="00666841"/>
    <w:rsid w:val="006700EA"/>
    <w:rsid w:val="00674E27"/>
    <w:rsid w:val="00675B4C"/>
    <w:rsid w:val="006765CE"/>
    <w:rsid w:val="00682BDF"/>
    <w:rsid w:val="00685C5D"/>
    <w:rsid w:val="00686762"/>
    <w:rsid w:val="00692329"/>
    <w:rsid w:val="006928AC"/>
    <w:rsid w:val="00692CB1"/>
    <w:rsid w:val="00695C92"/>
    <w:rsid w:val="006A1CE1"/>
    <w:rsid w:val="006A263D"/>
    <w:rsid w:val="006A2AE1"/>
    <w:rsid w:val="006A3780"/>
    <w:rsid w:val="006A4175"/>
    <w:rsid w:val="006A4AB0"/>
    <w:rsid w:val="006A55B8"/>
    <w:rsid w:val="006A73E8"/>
    <w:rsid w:val="006B2AAF"/>
    <w:rsid w:val="006B48EB"/>
    <w:rsid w:val="006B6DE1"/>
    <w:rsid w:val="006B71D1"/>
    <w:rsid w:val="006C2694"/>
    <w:rsid w:val="006C2784"/>
    <w:rsid w:val="006C4303"/>
    <w:rsid w:val="006C5153"/>
    <w:rsid w:val="006C6CBF"/>
    <w:rsid w:val="006C7A5D"/>
    <w:rsid w:val="006C7B24"/>
    <w:rsid w:val="006D1F93"/>
    <w:rsid w:val="006D44C6"/>
    <w:rsid w:val="006D659A"/>
    <w:rsid w:val="006E25E7"/>
    <w:rsid w:val="006E4F20"/>
    <w:rsid w:val="006E6657"/>
    <w:rsid w:val="006E7E91"/>
    <w:rsid w:val="006F1A49"/>
    <w:rsid w:val="006F2411"/>
    <w:rsid w:val="006F29ED"/>
    <w:rsid w:val="006F3536"/>
    <w:rsid w:val="006F51BE"/>
    <w:rsid w:val="006F7CB9"/>
    <w:rsid w:val="00701F17"/>
    <w:rsid w:val="00705185"/>
    <w:rsid w:val="007052A6"/>
    <w:rsid w:val="00706E43"/>
    <w:rsid w:val="00707C8D"/>
    <w:rsid w:val="00707C95"/>
    <w:rsid w:val="00710165"/>
    <w:rsid w:val="00711225"/>
    <w:rsid w:val="00713738"/>
    <w:rsid w:val="0071518D"/>
    <w:rsid w:val="007155E2"/>
    <w:rsid w:val="00716C1A"/>
    <w:rsid w:val="007200BD"/>
    <w:rsid w:val="007223D0"/>
    <w:rsid w:val="007227E9"/>
    <w:rsid w:val="00724F37"/>
    <w:rsid w:val="007316DD"/>
    <w:rsid w:val="007334A2"/>
    <w:rsid w:val="00733C07"/>
    <w:rsid w:val="00734B82"/>
    <w:rsid w:val="007350F2"/>
    <w:rsid w:val="00735C54"/>
    <w:rsid w:val="0073763A"/>
    <w:rsid w:val="00737F2B"/>
    <w:rsid w:val="00741D4C"/>
    <w:rsid w:val="007444B1"/>
    <w:rsid w:val="00744A01"/>
    <w:rsid w:val="00746F04"/>
    <w:rsid w:val="0075269D"/>
    <w:rsid w:val="00757548"/>
    <w:rsid w:val="007624EA"/>
    <w:rsid w:val="007626C1"/>
    <w:rsid w:val="00763BDB"/>
    <w:rsid w:val="00767F00"/>
    <w:rsid w:val="00771322"/>
    <w:rsid w:val="00777770"/>
    <w:rsid w:val="0078198E"/>
    <w:rsid w:val="00782567"/>
    <w:rsid w:val="00783277"/>
    <w:rsid w:val="00784F55"/>
    <w:rsid w:val="0078558B"/>
    <w:rsid w:val="00786B96"/>
    <w:rsid w:val="00786D7C"/>
    <w:rsid w:val="007922F8"/>
    <w:rsid w:val="007926F8"/>
    <w:rsid w:val="00792793"/>
    <w:rsid w:val="00794779"/>
    <w:rsid w:val="00795CE6"/>
    <w:rsid w:val="007A1CAA"/>
    <w:rsid w:val="007A322E"/>
    <w:rsid w:val="007A38AD"/>
    <w:rsid w:val="007A3A72"/>
    <w:rsid w:val="007B26B3"/>
    <w:rsid w:val="007C1FF1"/>
    <w:rsid w:val="007C2E60"/>
    <w:rsid w:val="007C36AF"/>
    <w:rsid w:val="007D10FC"/>
    <w:rsid w:val="007D2129"/>
    <w:rsid w:val="007D53BE"/>
    <w:rsid w:val="007D59C3"/>
    <w:rsid w:val="007E07E8"/>
    <w:rsid w:val="007E0EAB"/>
    <w:rsid w:val="007E375C"/>
    <w:rsid w:val="007E634D"/>
    <w:rsid w:val="007F10EE"/>
    <w:rsid w:val="007F384D"/>
    <w:rsid w:val="007F7F8D"/>
    <w:rsid w:val="0080085A"/>
    <w:rsid w:val="00800DD2"/>
    <w:rsid w:val="00807420"/>
    <w:rsid w:val="008123F7"/>
    <w:rsid w:val="00812B94"/>
    <w:rsid w:val="00817D78"/>
    <w:rsid w:val="00820281"/>
    <w:rsid w:val="008204D3"/>
    <w:rsid w:val="00821732"/>
    <w:rsid w:val="00822AF5"/>
    <w:rsid w:val="00824F63"/>
    <w:rsid w:val="00825E5E"/>
    <w:rsid w:val="008266E9"/>
    <w:rsid w:val="00832B45"/>
    <w:rsid w:val="00836481"/>
    <w:rsid w:val="00843EBF"/>
    <w:rsid w:val="00847749"/>
    <w:rsid w:val="00847F3B"/>
    <w:rsid w:val="00851207"/>
    <w:rsid w:val="00851D5A"/>
    <w:rsid w:val="00852100"/>
    <w:rsid w:val="0085253D"/>
    <w:rsid w:val="008549CD"/>
    <w:rsid w:val="00861CDD"/>
    <w:rsid w:val="00864C54"/>
    <w:rsid w:val="008655DE"/>
    <w:rsid w:val="00866E0C"/>
    <w:rsid w:val="00867DE5"/>
    <w:rsid w:val="00867EA7"/>
    <w:rsid w:val="0087085C"/>
    <w:rsid w:val="0087173E"/>
    <w:rsid w:val="008769F3"/>
    <w:rsid w:val="00876FF6"/>
    <w:rsid w:val="00880E4B"/>
    <w:rsid w:val="00881CD5"/>
    <w:rsid w:val="008832D6"/>
    <w:rsid w:val="00885A99"/>
    <w:rsid w:val="00887323"/>
    <w:rsid w:val="00896027"/>
    <w:rsid w:val="008A14AF"/>
    <w:rsid w:val="008A1C7A"/>
    <w:rsid w:val="008A3574"/>
    <w:rsid w:val="008A59F7"/>
    <w:rsid w:val="008A7092"/>
    <w:rsid w:val="008A737D"/>
    <w:rsid w:val="008B2E7A"/>
    <w:rsid w:val="008B4BB7"/>
    <w:rsid w:val="008C33F5"/>
    <w:rsid w:val="008C39CC"/>
    <w:rsid w:val="008C5F59"/>
    <w:rsid w:val="008D3491"/>
    <w:rsid w:val="008D628B"/>
    <w:rsid w:val="008E359E"/>
    <w:rsid w:val="008E6C95"/>
    <w:rsid w:val="008E6E57"/>
    <w:rsid w:val="008F39D8"/>
    <w:rsid w:val="008F4192"/>
    <w:rsid w:val="008F55C9"/>
    <w:rsid w:val="00900EAA"/>
    <w:rsid w:val="00905197"/>
    <w:rsid w:val="00907242"/>
    <w:rsid w:val="0091082E"/>
    <w:rsid w:val="00912D85"/>
    <w:rsid w:val="009156D0"/>
    <w:rsid w:val="009214C7"/>
    <w:rsid w:val="00921B62"/>
    <w:rsid w:val="00922409"/>
    <w:rsid w:val="00923A14"/>
    <w:rsid w:val="009262D0"/>
    <w:rsid w:val="00931423"/>
    <w:rsid w:val="009319A4"/>
    <w:rsid w:val="00932B26"/>
    <w:rsid w:val="00934655"/>
    <w:rsid w:val="009356F7"/>
    <w:rsid w:val="009401EF"/>
    <w:rsid w:val="009407D2"/>
    <w:rsid w:val="00942C0B"/>
    <w:rsid w:val="0094552C"/>
    <w:rsid w:val="00945F01"/>
    <w:rsid w:val="00947819"/>
    <w:rsid w:val="0095357A"/>
    <w:rsid w:val="00954CF0"/>
    <w:rsid w:val="009557FB"/>
    <w:rsid w:val="00955A73"/>
    <w:rsid w:val="009561E0"/>
    <w:rsid w:val="00956BA9"/>
    <w:rsid w:val="00960837"/>
    <w:rsid w:val="009648A2"/>
    <w:rsid w:val="00964F33"/>
    <w:rsid w:val="009654AC"/>
    <w:rsid w:val="009679E5"/>
    <w:rsid w:val="00972F22"/>
    <w:rsid w:val="00973517"/>
    <w:rsid w:val="00977AFF"/>
    <w:rsid w:val="009810DD"/>
    <w:rsid w:val="00982D8A"/>
    <w:rsid w:val="00982DD8"/>
    <w:rsid w:val="00983973"/>
    <w:rsid w:val="0098568A"/>
    <w:rsid w:val="00993A15"/>
    <w:rsid w:val="00994935"/>
    <w:rsid w:val="00995F17"/>
    <w:rsid w:val="00996E88"/>
    <w:rsid w:val="009A09BB"/>
    <w:rsid w:val="009A2344"/>
    <w:rsid w:val="009A58E1"/>
    <w:rsid w:val="009A59C0"/>
    <w:rsid w:val="009B0143"/>
    <w:rsid w:val="009B1BC3"/>
    <w:rsid w:val="009B3C16"/>
    <w:rsid w:val="009B7126"/>
    <w:rsid w:val="009B74E5"/>
    <w:rsid w:val="009B7813"/>
    <w:rsid w:val="009C3CA7"/>
    <w:rsid w:val="009C3DAC"/>
    <w:rsid w:val="009D061F"/>
    <w:rsid w:val="009D22CE"/>
    <w:rsid w:val="009D3585"/>
    <w:rsid w:val="009D44AF"/>
    <w:rsid w:val="009D50C3"/>
    <w:rsid w:val="009D52A2"/>
    <w:rsid w:val="009D594A"/>
    <w:rsid w:val="009D7508"/>
    <w:rsid w:val="009E266F"/>
    <w:rsid w:val="009E4048"/>
    <w:rsid w:val="009E5BD5"/>
    <w:rsid w:val="009E5EBB"/>
    <w:rsid w:val="009E6585"/>
    <w:rsid w:val="009F19DB"/>
    <w:rsid w:val="009F2FDB"/>
    <w:rsid w:val="009F31F5"/>
    <w:rsid w:val="009F497F"/>
    <w:rsid w:val="009F5CCE"/>
    <w:rsid w:val="009F656E"/>
    <w:rsid w:val="00A05B14"/>
    <w:rsid w:val="00A07429"/>
    <w:rsid w:val="00A0798A"/>
    <w:rsid w:val="00A10681"/>
    <w:rsid w:val="00A14246"/>
    <w:rsid w:val="00A15C24"/>
    <w:rsid w:val="00A25663"/>
    <w:rsid w:val="00A2670A"/>
    <w:rsid w:val="00A31E27"/>
    <w:rsid w:val="00A32725"/>
    <w:rsid w:val="00A327AD"/>
    <w:rsid w:val="00A35E7A"/>
    <w:rsid w:val="00A420BE"/>
    <w:rsid w:val="00A42FD4"/>
    <w:rsid w:val="00A47891"/>
    <w:rsid w:val="00A47B57"/>
    <w:rsid w:val="00A50DA3"/>
    <w:rsid w:val="00A561BE"/>
    <w:rsid w:val="00A615AB"/>
    <w:rsid w:val="00A6650F"/>
    <w:rsid w:val="00A71A16"/>
    <w:rsid w:val="00A72E57"/>
    <w:rsid w:val="00A764E4"/>
    <w:rsid w:val="00A81167"/>
    <w:rsid w:val="00A8427B"/>
    <w:rsid w:val="00A84FA6"/>
    <w:rsid w:val="00A91050"/>
    <w:rsid w:val="00A95774"/>
    <w:rsid w:val="00A96A6E"/>
    <w:rsid w:val="00A96B78"/>
    <w:rsid w:val="00A9714A"/>
    <w:rsid w:val="00A978E5"/>
    <w:rsid w:val="00A979ED"/>
    <w:rsid w:val="00AA1CDD"/>
    <w:rsid w:val="00AA1D5E"/>
    <w:rsid w:val="00AA6DE3"/>
    <w:rsid w:val="00AB1E89"/>
    <w:rsid w:val="00AB4532"/>
    <w:rsid w:val="00AB6536"/>
    <w:rsid w:val="00AC2FA9"/>
    <w:rsid w:val="00AC4FC3"/>
    <w:rsid w:val="00AC51DB"/>
    <w:rsid w:val="00AC63A3"/>
    <w:rsid w:val="00AC6B23"/>
    <w:rsid w:val="00AD18B3"/>
    <w:rsid w:val="00AD21F3"/>
    <w:rsid w:val="00AD4A0A"/>
    <w:rsid w:val="00AD5D58"/>
    <w:rsid w:val="00AD6455"/>
    <w:rsid w:val="00AE1F01"/>
    <w:rsid w:val="00AE6392"/>
    <w:rsid w:val="00AF3EC4"/>
    <w:rsid w:val="00AF4EC0"/>
    <w:rsid w:val="00AF77FC"/>
    <w:rsid w:val="00B02CE7"/>
    <w:rsid w:val="00B03CCD"/>
    <w:rsid w:val="00B0549C"/>
    <w:rsid w:val="00B124EF"/>
    <w:rsid w:val="00B14A28"/>
    <w:rsid w:val="00B159FF"/>
    <w:rsid w:val="00B15F12"/>
    <w:rsid w:val="00B2009E"/>
    <w:rsid w:val="00B222CC"/>
    <w:rsid w:val="00B2520E"/>
    <w:rsid w:val="00B25FAC"/>
    <w:rsid w:val="00B3103C"/>
    <w:rsid w:val="00B330EF"/>
    <w:rsid w:val="00B37075"/>
    <w:rsid w:val="00B377B2"/>
    <w:rsid w:val="00B37A9F"/>
    <w:rsid w:val="00B40D55"/>
    <w:rsid w:val="00B40F3E"/>
    <w:rsid w:val="00B410B1"/>
    <w:rsid w:val="00B42F41"/>
    <w:rsid w:val="00B44338"/>
    <w:rsid w:val="00B452B5"/>
    <w:rsid w:val="00B468E5"/>
    <w:rsid w:val="00B5165D"/>
    <w:rsid w:val="00B531AC"/>
    <w:rsid w:val="00B53F89"/>
    <w:rsid w:val="00B55FD3"/>
    <w:rsid w:val="00B5606D"/>
    <w:rsid w:val="00B56203"/>
    <w:rsid w:val="00B6182D"/>
    <w:rsid w:val="00B63247"/>
    <w:rsid w:val="00B65636"/>
    <w:rsid w:val="00B71809"/>
    <w:rsid w:val="00B72029"/>
    <w:rsid w:val="00B7529C"/>
    <w:rsid w:val="00B7760F"/>
    <w:rsid w:val="00B816AB"/>
    <w:rsid w:val="00B84024"/>
    <w:rsid w:val="00B861B1"/>
    <w:rsid w:val="00B86DA1"/>
    <w:rsid w:val="00B8793B"/>
    <w:rsid w:val="00B904E5"/>
    <w:rsid w:val="00B94957"/>
    <w:rsid w:val="00B97A39"/>
    <w:rsid w:val="00BA0D79"/>
    <w:rsid w:val="00BA11BF"/>
    <w:rsid w:val="00BA42A1"/>
    <w:rsid w:val="00BA4F5E"/>
    <w:rsid w:val="00BA661E"/>
    <w:rsid w:val="00BB0BA7"/>
    <w:rsid w:val="00BB1475"/>
    <w:rsid w:val="00BB530F"/>
    <w:rsid w:val="00BC46BB"/>
    <w:rsid w:val="00BC5981"/>
    <w:rsid w:val="00BC60E7"/>
    <w:rsid w:val="00BC6607"/>
    <w:rsid w:val="00BC6C4E"/>
    <w:rsid w:val="00BD3CF8"/>
    <w:rsid w:val="00BD6751"/>
    <w:rsid w:val="00BE0B04"/>
    <w:rsid w:val="00BE2634"/>
    <w:rsid w:val="00BE3C4F"/>
    <w:rsid w:val="00BE461D"/>
    <w:rsid w:val="00BE6A35"/>
    <w:rsid w:val="00BE76D0"/>
    <w:rsid w:val="00BF0271"/>
    <w:rsid w:val="00BF2DC3"/>
    <w:rsid w:val="00BF45F3"/>
    <w:rsid w:val="00BF635D"/>
    <w:rsid w:val="00C01F20"/>
    <w:rsid w:val="00C03DCD"/>
    <w:rsid w:val="00C13C25"/>
    <w:rsid w:val="00C14333"/>
    <w:rsid w:val="00C1602A"/>
    <w:rsid w:val="00C16CFF"/>
    <w:rsid w:val="00C20151"/>
    <w:rsid w:val="00C2031B"/>
    <w:rsid w:val="00C2080C"/>
    <w:rsid w:val="00C20CA1"/>
    <w:rsid w:val="00C21DFE"/>
    <w:rsid w:val="00C22E27"/>
    <w:rsid w:val="00C25377"/>
    <w:rsid w:val="00C2696D"/>
    <w:rsid w:val="00C26F9E"/>
    <w:rsid w:val="00C30A0F"/>
    <w:rsid w:val="00C33705"/>
    <w:rsid w:val="00C34DBD"/>
    <w:rsid w:val="00C35915"/>
    <w:rsid w:val="00C35BF4"/>
    <w:rsid w:val="00C35E49"/>
    <w:rsid w:val="00C37123"/>
    <w:rsid w:val="00C40A5F"/>
    <w:rsid w:val="00C468E9"/>
    <w:rsid w:val="00C47F93"/>
    <w:rsid w:val="00C517DC"/>
    <w:rsid w:val="00C60AB2"/>
    <w:rsid w:val="00C62143"/>
    <w:rsid w:val="00C6747C"/>
    <w:rsid w:val="00C72F10"/>
    <w:rsid w:val="00C733FC"/>
    <w:rsid w:val="00C75EC6"/>
    <w:rsid w:val="00C8006C"/>
    <w:rsid w:val="00C810BE"/>
    <w:rsid w:val="00C81F93"/>
    <w:rsid w:val="00C8493B"/>
    <w:rsid w:val="00C86804"/>
    <w:rsid w:val="00C87248"/>
    <w:rsid w:val="00C9230D"/>
    <w:rsid w:val="00C944AF"/>
    <w:rsid w:val="00C94C3F"/>
    <w:rsid w:val="00CA1905"/>
    <w:rsid w:val="00CA436C"/>
    <w:rsid w:val="00CA7591"/>
    <w:rsid w:val="00CB2218"/>
    <w:rsid w:val="00CB388B"/>
    <w:rsid w:val="00CB456F"/>
    <w:rsid w:val="00CB5A99"/>
    <w:rsid w:val="00CB5A9A"/>
    <w:rsid w:val="00CB5B05"/>
    <w:rsid w:val="00CB5D0D"/>
    <w:rsid w:val="00CC1C88"/>
    <w:rsid w:val="00CC261C"/>
    <w:rsid w:val="00CC5CEA"/>
    <w:rsid w:val="00CD07D2"/>
    <w:rsid w:val="00CD31C2"/>
    <w:rsid w:val="00CD73CF"/>
    <w:rsid w:val="00CE27C1"/>
    <w:rsid w:val="00CE3E1A"/>
    <w:rsid w:val="00CE4624"/>
    <w:rsid w:val="00CE6B2C"/>
    <w:rsid w:val="00CF033C"/>
    <w:rsid w:val="00CF3873"/>
    <w:rsid w:val="00CF5F5A"/>
    <w:rsid w:val="00CF7EF5"/>
    <w:rsid w:val="00D0086E"/>
    <w:rsid w:val="00D012F5"/>
    <w:rsid w:val="00D04ED4"/>
    <w:rsid w:val="00D0743D"/>
    <w:rsid w:val="00D12BBA"/>
    <w:rsid w:val="00D145EE"/>
    <w:rsid w:val="00D158C3"/>
    <w:rsid w:val="00D2295B"/>
    <w:rsid w:val="00D23201"/>
    <w:rsid w:val="00D24CC4"/>
    <w:rsid w:val="00D2537A"/>
    <w:rsid w:val="00D25F36"/>
    <w:rsid w:val="00D3030C"/>
    <w:rsid w:val="00D316CA"/>
    <w:rsid w:val="00D3260A"/>
    <w:rsid w:val="00D327C3"/>
    <w:rsid w:val="00D33546"/>
    <w:rsid w:val="00D337A7"/>
    <w:rsid w:val="00D34969"/>
    <w:rsid w:val="00D36CF9"/>
    <w:rsid w:val="00D4175D"/>
    <w:rsid w:val="00D419AB"/>
    <w:rsid w:val="00D45830"/>
    <w:rsid w:val="00D47038"/>
    <w:rsid w:val="00D5745F"/>
    <w:rsid w:val="00D61EDF"/>
    <w:rsid w:val="00D63089"/>
    <w:rsid w:val="00D65DA8"/>
    <w:rsid w:val="00D73BA4"/>
    <w:rsid w:val="00D741E1"/>
    <w:rsid w:val="00D7461A"/>
    <w:rsid w:val="00D835B7"/>
    <w:rsid w:val="00D841F1"/>
    <w:rsid w:val="00D87E53"/>
    <w:rsid w:val="00D915D1"/>
    <w:rsid w:val="00D9224E"/>
    <w:rsid w:val="00D93E7A"/>
    <w:rsid w:val="00DA11E1"/>
    <w:rsid w:val="00DA56B7"/>
    <w:rsid w:val="00DA739C"/>
    <w:rsid w:val="00DA7B76"/>
    <w:rsid w:val="00DB05A5"/>
    <w:rsid w:val="00DB4BC6"/>
    <w:rsid w:val="00DB4EC8"/>
    <w:rsid w:val="00DB503B"/>
    <w:rsid w:val="00DB70D7"/>
    <w:rsid w:val="00DC003F"/>
    <w:rsid w:val="00DC0556"/>
    <w:rsid w:val="00DC4462"/>
    <w:rsid w:val="00DD00F2"/>
    <w:rsid w:val="00DD0175"/>
    <w:rsid w:val="00DD0F78"/>
    <w:rsid w:val="00DD114A"/>
    <w:rsid w:val="00DD434D"/>
    <w:rsid w:val="00DD6A67"/>
    <w:rsid w:val="00DE5D70"/>
    <w:rsid w:val="00DE6BAD"/>
    <w:rsid w:val="00DF1D72"/>
    <w:rsid w:val="00DF327A"/>
    <w:rsid w:val="00DF531D"/>
    <w:rsid w:val="00DF58C7"/>
    <w:rsid w:val="00E022BD"/>
    <w:rsid w:val="00E0258F"/>
    <w:rsid w:val="00E03431"/>
    <w:rsid w:val="00E04B86"/>
    <w:rsid w:val="00E05663"/>
    <w:rsid w:val="00E10466"/>
    <w:rsid w:val="00E13C28"/>
    <w:rsid w:val="00E14094"/>
    <w:rsid w:val="00E210E1"/>
    <w:rsid w:val="00E23F8E"/>
    <w:rsid w:val="00E2535A"/>
    <w:rsid w:val="00E26414"/>
    <w:rsid w:val="00E26F12"/>
    <w:rsid w:val="00E27943"/>
    <w:rsid w:val="00E30B42"/>
    <w:rsid w:val="00E3241B"/>
    <w:rsid w:val="00E35454"/>
    <w:rsid w:val="00E376DF"/>
    <w:rsid w:val="00E405C0"/>
    <w:rsid w:val="00E45C5C"/>
    <w:rsid w:val="00E4619F"/>
    <w:rsid w:val="00E46EF9"/>
    <w:rsid w:val="00E52D13"/>
    <w:rsid w:val="00E61B20"/>
    <w:rsid w:val="00E62670"/>
    <w:rsid w:val="00E648D1"/>
    <w:rsid w:val="00E70E18"/>
    <w:rsid w:val="00E73A82"/>
    <w:rsid w:val="00E762DD"/>
    <w:rsid w:val="00E769BC"/>
    <w:rsid w:val="00E77A9C"/>
    <w:rsid w:val="00E80865"/>
    <w:rsid w:val="00E8188E"/>
    <w:rsid w:val="00E822A6"/>
    <w:rsid w:val="00E8289E"/>
    <w:rsid w:val="00E82F01"/>
    <w:rsid w:val="00E855E9"/>
    <w:rsid w:val="00E868F1"/>
    <w:rsid w:val="00E91DF7"/>
    <w:rsid w:val="00E932FC"/>
    <w:rsid w:val="00EA0B02"/>
    <w:rsid w:val="00EA5A47"/>
    <w:rsid w:val="00EA690C"/>
    <w:rsid w:val="00EB0377"/>
    <w:rsid w:val="00EB07D9"/>
    <w:rsid w:val="00EB1355"/>
    <w:rsid w:val="00EB1909"/>
    <w:rsid w:val="00EB4CA6"/>
    <w:rsid w:val="00EC17AA"/>
    <w:rsid w:val="00EC1A60"/>
    <w:rsid w:val="00EC1ACE"/>
    <w:rsid w:val="00EC2DE4"/>
    <w:rsid w:val="00EC6C84"/>
    <w:rsid w:val="00EC7262"/>
    <w:rsid w:val="00ED01D3"/>
    <w:rsid w:val="00ED1A7E"/>
    <w:rsid w:val="00ED2042"/>
    <w:rsid w:val="00ED2C04"/>
    <w:rsid w:val="00ED4239"/>
    <w:rsid w:val="00ED5418"/>
    <w:rsid w:val="00ED7023"/>
    <w:rsid w:val="00ED73D9"/>
    <w:rsid w:val="00ED785E"/>
    <w:rsid w:val="00EE075C"/>
    <w:rsid w:val="00EE1DAF"/>
    <w:rsid w:val="00EE4D8A"/>
    <w:rsid w:val="00EE7706"/>
    <w:rsid w:val="00EE782F"/>
    <w:rsid w:val="00EF1BBF"/>
    <w:rsid w:val="00EF348C"/>
    <w:rsid w:val="00EF42BF"/>
    <w:rsid w:val="00F00CC9"/>
    <w:rsid w:val="00F05A87"/>
    <w:rsid w:val="00F06231"/>
    <w:rsid w:val="00F077EB"/>
    <w:rsid w:val="00F12FC2"/>
    <w:rsid w:val="00F13D70"/>
    <w:rsid w:val="00F147E4"/>
    <w:rsid w:val="00F20ED8"/>
    <w:rsid w:val="00F26095"/>
    <w:rsid w:val="00F33BC0"/>
    <w:rsid w:val="00F41EC5"/>
    <w:rsid w:val="00F502A4"/>
    <w:rsid w:val="00F50641"/>
    <w:rsid w:val="00F5174E"/>
    <w:rsid w:val="00F534D1"/>
    <w:rsid w:val="00F558F1"/>
    <w:rsid w:val="00F56BC6"/>
    <w:rsid w:val="00F572B1"/>
    <w:rsid w:val="00F57409"/>
    <w:rsid w:val="00F63314"/>
    <w:rsid w:val="00F639D3"/>
    <w:rsid w:val="00F66CC4"/>
    <w:rsid w:val="00F703E6"/>
    <w:rsid w:val="00F71C13"/>
    <w:rsid w:val="00F71FA7"/>
    <w:rsid w:val="00F73A59"/>
    <w:rsid w:val="00F73C38"/>
    <w:rsid w:val="00F75327"/>
    <w:rsid w:val="00F813A5"/>
    <w:rsid w:val="00F82C24"/>
    <w:rsid w:val="00F86485"/>
    <w:rsid w:val="00F97A1F"/>
    <w:rsid w:val="00FA26C7"/>
    <w:rsid w:val="00FA3556"/>
    <w:rsid w:val="00FA3F0C"/>
    <w:rsid w:val="00FA53E2"/>
    <w:rsid w:val="00FA66A2"/>
    <w:rsid w:val="00FA7141"/>
    <w:rsid w:val="00FB0C63"/>
    <w:rsid w:val="00FB2467"/>
    <w:rsid w:val="00FB2DB2"/>
    <w:rsid w:val="00FB630D"/>
    <w:rsid w:val="00FB6B65"/>
    <w:rsid w:val="00FC01DB"/>
    <w:rsid w:val="00FC03F6"/>
    <w:rsid w:val="00FC1061"/>
    <w:rsid w:val="00FC1DDF"/>
    <w:rsid w:val="00FC2351"/>
    <w:rsid w:val="00FC45AA"/>
    <w:rsid w:val="00FC5243"/>
    <w:rsid w:val="00FD0658"/>
    <w:rsid w:val="00FD0A30"/>
    <w:rsid w:val="00FE4FCF"/>
    <w:rsid w:val="00FE5F54"/>
    <w:rsid w:val="00FE72FA"/>
    <w:rsid w:val="00FE7DFD"/>
    <w:rsid w:val="00FF0F0F"/>
    <w:rsid w:val="00FF1A2D"/>
    <w:rsid w:val="00FF2460"/>
    <w:rsid w:val="00FF3EAA"/>
    <w:rsid w:val="00FF6450"/>
    <w:rsid w:val="00FF700B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BDA7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3707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734B82"/>
  </w:style>
  <w:style w:type="character" w:styleId="Verwijzingopmerking">
    <w:name w:val="annotation reference"/>
    <w:uiPriority w:val="99"/>
    <w:unhideWhenUsed/>
    <w:rsid w:val="00DC0556"/>
    <w:rPr>
      <w:sz w:val="16"/>
      <w:szCs w:val="16"/>
    </w:rPr>
  </w:style>
  <w:style w:type="table" w:styleId="Tabelraster">
    <w:name w:val="Table Grid"/>
    <w:basedOn w:val="Standaardtabel"/>
    <w:rsid w:val="009E5E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Klassieketabel1">
    <w:name w:val="Table Classic 1"/>
    <w:basedOn w:val="Standaardtabel"/>
    <w:rsid w:val="009E5EBB"/>
    <w:pPr>
      <w:spacing w:after="160" w:line="259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adruk">
    <w:name w:val="Emphasis"/>
    <w:basedOn w:val="Standaardalinea-lettertype"/>
    <w:uiPriority w:val="20"/>
    <w:qFormat/>
    <w:rsid w:val="00947819"/>
    <w:rPr>
      <w:i/>
      <w:iCs/>
    </w:rPr>
  </w:style>
  <w:style w:type="paragraph" w:styleId="Lijstalinea">
    <w:name w:val="List Paragraph"/>
    <w:basedOn w:val="Normaal"/>
    <w:uiPriority w:val="34"/>
    <w:qFormat/>
    <w:rsid w:val="00B02CE7"/>
    <w:pPr>
      <w:ind w:left="720"/>
      <w:contextualSpacing/>
    </w:pPr>
  </w:style>
  <w:style w:type="paragraph" w:styleId="Tekstopmerking">
    <w:name w:val="annotation text"/>
    <w:basedOn w:val="Normaal"/>
    <w:link w:val="TekstopmerkingTeken"/>
    <w:semiHidden/>
    <w:unhideWhenUsed/>
    <w:rsid w:val="009407D2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semiHidden/>
    <w:rsid w:val="009407D2"/>
    <w:rPr>
      <w:rFonts w:asciiTheme="minorHAnsi" w:eastAsiaTheme="minorHAnsi" w:hAnsiTheme="minorHAnsi" w:cstheme="minorBidi"/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semiHidden/>
    <w:unhideWhenUsed/>
    <w:rsid w:val="009407D2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semiHidden/>
    <w:rsid w:val="009407D2"/>
    <w:rPr>
      <w:rFonts w:asciiTheme="minorHAnsi" w:eastAsiaTheme="minorHAnsi" w:hAnsiTheme="minorHAnsi" w:cstheme="minorBidi"/>
      <w:b/>
      <w:bCs/>
      <w:lang w:val="nl-NL" w:eastAsia="en-US"/>
    </w:rPr>
  </w:style>
  <w:style w:type="paragraph" w:styleId="Ballontekst">
    <w:name w:val="Balloon Text"/>
    <w:basedOn w:val="Normaal"/>
    <w:link w:val="BallontekstTeken"/>
    <w:semiHidden/>
    <w:unhideWhenUsed/>
    <w:rsid w:val="00940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semiHidden/>
    <w:rsid w:val="009407D2"/>
    <w:rPr>
      <w:rFonts w:ascii="Tahoma" w:eastAsiaTheme="minorHAnsi" w:hAnsi="Tahoma" w:cs="Tahoma"/>
      <w:sz w:val="16"/>
      <w:szCs w:val="16"/>
      <w:lang w:val="nl-NL" w:eastAsia="en-US"/>
    </w:rPr>
  </w:style>
  <w:style w:type="character" w:styleId="Hyperlink">
    <w:name w:val="Hyperlink"/>
    <w:basedOn w:val="Standaardalinea-lettertype"/>
    <w:uiPriority w:val="99"/>
    <w:unhideWhenUsed/>
    <w:rsid w:val="00896027"/>
    <w:rPr>
      <w:color w:val="0000FF" w:themeColor="hyperlink"/>
      <w:u w:val="single"/>
    </w:rPr>
  </w:style>
  <w:style w:type="paragraph" w:styleId="Normaalweb">
    <w:name w:val="Normal (Web)"/>
    <w:basedOn w:val="Normaal"/>
    <w:uiPriority w:val="99"/>
    <w:semiHidden/>
    <w:unhideWhenUsed/>
    <w:rsid w:val="002D3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tekst">
    <w:name w:val="header"/>
    <w:basedOn w:val="Normaal"/>
    <w:link w:val="KoptekstTeken"/>
    <w:unhideWhenUsed/>
    <w:rsid w:val="00F13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rsid w:val="00F13D70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Voettekst">
    <w:name w:val="footer"/>
    <w:basedOn w:val="Normaal"/>
    <w:link w:val="VoettekstTeken"/>
    <w:uiPriority w:val="99"/>
    <w:unhideWhenUsed/>
    <w:rsid w:val="00F13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13D70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table" w:styleId="Lichtearcering">
    <w:name w:val="Light Shading"/>
    <w:basedOn w:val="Standaardtabel"/>
    <w:uiPriority w:val="60"/>
    <w:rsid w:val="003A5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3707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734B82"/>
  </w:style>
  <w:style w:type="character" w:styleId="Verwijzingopmerking">
    <w:name w:val="annotation reference"/>
    <w:uiPriority w:val="99"/>
    <w:unhideWhenUsed/>
    <w:rsid w:val="00DC0556"/>
    <w:rPr>
      <w:sz w:val="16"/>
      <w:szCs w:val="16"/>
    </w:rPr>
  </w:style>
  <w:style w:type="table" w:styleId="Tabelraster">
    <w:name w:val="Table Grid"/>
    <w:basedOn w:val="Standaardtabel"/>
    <w:rsid w:val="009E5E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Klassieketabel1">
    <w:name w:val="Table Classic 1"/>
    <w:basedOn w:val="Standaardtabel"/>
    <w:rsid w:val="009E5EBB"/>
    <w:pPr>
      <w:spacing w:after="160" w:line="259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adruk">
    <w:name w:val="Emphasis"/>
    <w:basedOn w:val="Standaardalinea-lettertype"/>
    <w:uiPriority w:val="20"/>
    <w:qFormat/>
    <w:rsid w:val="00947819"/>
    <w:rPr>
      <w:i/>
      <w:iCs/>
    </w:rPr>
  </w:style>
  <w:style w:type="paragraph" w:styleId="Lijstalinea">
    <w:name w:val="List Paragraph"/>
    <w:basedOn w:val="Normaal"/>
    <w:uiPriority w:val="34"/>
    <w:qFormat/>
    <w:rsid w:val="00B02CE7"/>
    <w:pPr>
      <w:ind w:left="720"/>
      <w:contextualSpacing/>
    </w:pPr>
  </w:style>
  <w:style w:type="paragraph" w:styleId="Tekstopmerking">
    <w:name w:val="annotation text"/>
    <w:basedOn w:val="Normaal"/>
    <w:link w:val="TekstopmerkingTeken"/>
    <w:semiHidden/>
    <w:unhideWhenUsed/>
    <w:rsid w:val="009407D2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semiHidden/>
    <w:rsid w:val="009407D2"/>
    <w:rPr>
      <w:rFonts w:asciiTheme="minorHAnsi" w:eastAsiaTheme="minorHAnsi" w:hAnsiTheme="minorHAnsi" w:cstheme="minorBidi"/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semiHidden/>
    <w:unhideWhenUsed/>
    <w:rsid w:val="009407D2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semiHidden/>
    <w:rsid w:val="009407D2"/>
    <w:rPr>
      <w:rFonts w:asciiTheme="minorHAnsi" w:eastAsiaTheme="minorHAnsi" w:hAnsiTheme="minorHAnsi" w:cstheme="minorBidi"/>
      <w:b/>
      <w:bCs/>
      <w:lang w:val="nl-NL" w:eastAsia="en-US"/>
    </w:rPr>
  </w:style>
  <w:style w:type="paragraph" w:styleId="Ballontekst">
    <w:name w:val="Balloon Text"/>
    <w:basedOn w:val="Normaal"/>
    <w:link w:val="BallontekstTeken"/>
    <w:semiHidden/>
    <w:unhideWhenUsed/>
    <w:rsid w:val="00940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semiHidden/>
    <w:rsid w:val="009407D2"/>
    <w:rPr>
      <w:rFonts w:ascii="Tahoma" w:eastAsiaTheme="minorHAnsi" w:hAnsi="Tahoma" w:cs="Tahoma"/>
      <w:sz w:val="16"/>
      <w:szCs w:val="16"/>
      <w:lang w:val="nl-NL" w:eastAsia="en-US"/>
    </w:rPr>
  </w:style>
  <w:style w:type="character" w:styleId="Hyperlink">
    <w:name w:val="Hyperlink"/>
    <w:basedOn w:val="Standaardalinea-lettertype"/>
    <w:uiPriority w:val="99"/>
    <w:unhideWhenUsed/>
    <w:rsid w:val="00896027"/>
    <w:rPr>
      <w:color w:val="0000FF" w:themeColor="hyperlink"/>
      <w:u w:val="single"/>
    </w:rPr>
  </w:style>
  <w:style w:type="paragraph" w:styleId="Normaalweb">
    <w:name w:val="Normal (Web)"/>
    <w:basedOn w:val="Normaal"/>
    <w:uiPriority w:val="99"/>
    <w:semiHidden/>
    <w:unhideWhenUsed/>
    <w:rsid w:val="002D3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tekst">
    <w:name w:val="header"/>
    <w:basedOn w:val="Normaal"/>
    <w:link w:val="KoptekstTeken"/>
    <w:unhideWhenUsed/>
    <w:rsid w:val="00F13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rsid w:val="00F13D70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Voettekst">
    <w:name w:val="footer"/>
    <w:basedOn w:val="Normaal"/>
    <w:link w:val="VoettekstTeken"/>
    <w:uiPriority w:val="99"/>
    <w:unhideWhenUsed/>
    <w:rsid w:val="00F13D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13D70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table" w:styleId="Lichtearcering">
    <w:name w:val="Light Shading"/>
    <w:basedOn w:val="Standaardtabel"/>
    <w:uiPriority w:val="60"/>
    <w:rsid w:val="003A5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commentsExtended" Target="commentsExtended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AF210-3836-9F40-AAC8-601B01003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193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jker, J. (PATH)</dc:creator>
  <cp:lastModifiedBy>Arjen Cleven</cp:lastModifiedBy>
  <cp:revision>3</cp:revision>
  <cp:lastPrinted>2016-09-01T11:23:00Z</cp:lastPrinted>
  <dcterms:created xsi:type="dcterms:W3CDTF">2016-11-01T20:00:00Z</dcterms:created>
  <dcterms:modified xsi:type="dcterms:W3CDTF">2016-11-01T20:00:00Z</dcterms:modified>
</cp:coreProperties>
</file>